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>Ang Ren</w:t>
      </w:r>
      <w:r>
        <w:rPr>
          <w:sz w:val="24"/>
        </w:rPr>
        <w:t xml:space="preserve">, </w:t>
      </w:r>
      <w:r>
        <w:rPr>
          <w:i/>
          <w:sz w:val="24"/>
        </w:rPr>
        <w:t>et.al</w:t>
      </w:r>
      <w:r>
        <w:rPr>
          <w:sz w:val="24"/>
        </w:rPr>
        <w:t>.</w:t>
      </w:r>
      <w:r>
        <w:rPr>
          <w:sz w:val="24"/>
        </w:rPr>
        <w:t>,</w:t>
      </w:r>
      <w:r>
        <w:rPr>
          <w:sz w:val="24"/>
        </w:rPr>
        <w:t xml:space="preserve"> supplemental material file</w:t>
      </w:r>
      <w:r>
        <w:rPr>
          <w:sz w:val="24"/>
        </w:rPr>
        <w:t xml:space="preserve">: </w:t>
      </w:r>
      <w:r>
        <w:rPr>
          <w:rFonts w:eastAsia="黑体;SimHei"/>
          <w:sz w:val="24"/>
          <w:lang w:val="en-US" w:eastAsia="en-US"/>
        </w:rPr>
        <w:t xml:space="preserve">Table </w:t>
      </w:r>
      <w:r>
        <w:rPr>
          <w:rFonts w:eastAsia="黑体;SimHei"/>
          <w:sz w:val="24"/>
        </w:rPr>
        <w:t>S</w:t>
      </w:r>
      <w:r>
        <w:rPr>
          <w:rFonts w:eastAsia="黑体;SimHei"/>
          <w:sz w:val="24"/>
        </w:rPr>
        <w:t>1</w:t>
      </w:r>
    </w:p>
    <w:p>
      <w:pPr>
        <w:pStyle w:val="Normal"/>
        <w:rPr>
          <w:sz w:val="24"/>
        </w:rPr>
      </w:pPr>
      <w:r>
        <w:rPr>
          <w:sz w:val="24"/>
        </w:rPr>
        <w:t>Table S1 Gene Functional Annotations according to Gene Ontology (GO)</w:t>
      </w:r>
    </w:p>
    <w:tbl>
      <w:tblPr>
        <w:tblW w:w="1449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2880"/>
        <w:gridCol w:w="3060"/>
        <w:gridCol w:w="2880"/>
        <w:gridCol w:w="3944"/>
      </w:tblGrid>
      <w:tr>
        <w:trPr>
          <w:trHeight w:val="594" w:hRule="atLeast"/>
        </w:trPr>
        <w:tc>
          <w:tcPr>
            <w:tcW w:w="1728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eq. Name</w:t>
            </w:r>
          </w:p>
        </w:tc>
        <w:tc>
          <w:tcPr>
            <w:tcW w:w="12764" w:type="dxa"/>
            <w:gridSpan w:val="4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unctional Annotations</w:t>
            </w:r>
          </w:p>
        </w:tc>
      </w:tr>
      <w:tr>
        <w:trPr>
          <w:trHeight w:val="1204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DF006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3824:catalytic activity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5926:glucosidase activity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43169:cation binding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5975:carbohydrate metabolic process</w:t>
            </w:r>
          </w:p>
        </w:tc>
      </w:tr>
      <w:tr>
        <w:trPr>
          <w:trHeight w:val="1093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DF008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5622:intracellular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5840:ribosome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3735:structural constituent of ribosome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6412:translation</w:t>
            </w:r>
          </w:p>
        </w:tc>
      </w:tr>
      <w:tr>
        <w:trPr>
          <w:trHeight w:val="1390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DF013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4672:protein kinase activity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4674:protein serine/threonine kinase activity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5524:ATP binding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6468:protein amino acid phosphorylation</w:t>
            </w:r>
          </w:p>
        </w:tc>
      </w:tr>
      <w:tr>
        <w:trPr>
          <w:trHeight w:val="1575" w:hRule="atLeast"/>
        </w:trPr>
        <w:tc>
          <w:tcPr>
            <w:tcW w:w="172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DF015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8270:zinc ion binding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6811:hydrolase activity, acting on carbon-nitrogen (but not peptide) bonds, in linear amides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70403:NAD binding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6342:chromatin silencing</w:t>
            </w:r>
          </w:p>
        </w:tc>
      </w:tr>
      <w:tr>
        <w:trPr>
          <w:trHeight w:val="945" w:hRule="atLeast"/>
        </w:trPr>
        <w:tc>
          <w:tcPr>
            <w:tcW w:w="17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6476:protein amino acid deacetylation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45449:regulation of transcription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1088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DF019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20037:heme binding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1371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DF020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3677:DNA binding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3700:transcription factor activity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6355:regulation of transcription, DNA-dependent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1558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DF040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4672:protein kinase activity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4674:protein serine/threonine kinase activity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5524:ATP binding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6468:protein amino acid phosphorylation</w:t>
            </w:r>
          </w:p>
        </w:tc>
      </w:tr>
      <w:tr>
        <w:trPr>
          <w:trHeight w:val="945" w:hRule="atLeast"/>
        </w:trPr>
        <w:tc>
          <w:tcPr>
            <w:tcW w:w="172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DF042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5622:intracellular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5634:nucleus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5488:binding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0398:nuclear mRNA splicing, via spliceosome</w:t>
            </w:r>
          </w:p>
        </w:tc>
      </w:tr>
      <w:tr>
        <w:trPr>
          <w:trHeight w:val="925" w:hRule="atLeast"/>
        </w:trPr>
        <w:tc>
          <w:tcPr>
            <w:tcW w:w="17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6396:RNA processing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923" w:hRule="atLeast"/>
        </w:trPr>
        <w:tc>
          <w:tcPr>
            <w:tcW w:w="172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DF047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3824:catalytic activity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0181:FMN binding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6491:oxidoreductase activity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20037:heme binding</w:t>
            </w:r>
          </w:p>
        </w:tc>
      </w:tr>
      <w:tr>
        <w:trPr>
          <w:trHeight w:val="1015" w:hRule="atLeast"/>
        </w:trPr>
        <w:tc>
          <w:tcPr>
            <w:tcW w:w="17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8152:metabolic process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55114:oxidation reduction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932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DF048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5622:intracellular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6810:transport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1369" w:hRule="atLeast"/>
        </w:trPr>
        <w:tc>
          <w:tcPr>
            <w:tcW w:w="172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DF049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5737:cytoplasm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3746:translation elongation factor activity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3924:GTPase activity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4672:protein kinase activity</w:t>
            </w:r>
          </w:p>
        </w:tc>
      </w:tr>
      <w:tr>
        <w:trPr>
          <w:trHeight w:val="1260" w:hRule="atLeast"/>
        </w:trPr>
        <w:tc>
          <w:tcPr>
            <w:tcW w:w="17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4674:protein serine/threonine kinase activity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5524:ATP binding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5525:GTP binding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6414:translational elongation</w:t>
            </w:r>
          </w:p>
        </w:tc>
      </w:tr>
      <w:tr>
        <w:trPr>
          <w:trHeight w:val="945" w:hRule="atLeast"/>
        </w:trPr>
        <w:tc>
          <w:tcPr>
            <w:tcW w:w="17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6468:protein amino acid phosphorylation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858" w:hRule="atLeast"/>
        </w:trPr>
        <w:tc>
          <w:tcPr>
            <w:tcW w:w="172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DF050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0785:chromatin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5634:nucleus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3682:chromatin binding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6491:oxidoreductase activity</w:t>
            </w:r>
          </w:p>
        </w:tc>
      </w:tr>
      <w:tr>
        <w:trPr>
          <w:trHeight w:val="945" w:hRule="atLeast"/>
        </w:trPr>
        <w:tc>
          <w:tcPr>
            <w:tcW w:w="17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6333:chromatin assembly or disassembly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1546" w:hRule="atLeast"/>
        </w:trPr>
        <w:tc>
          <w:tcPr>
            <w:tcW w:w="172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DF051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6020:membrane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0155:two-component sensor activity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0156:two-component response regulator activity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4673:protein histidine kinase activity</w:t>
            </w:r>
          </w:p>
        </w:tc>
      </w:tr>
      <w:tr>
        <w:trPr>
          <w:trHeight w:val="1575" w:hRule="atLeast"/>
        </w:trPr>
        <w:tc>
          <w:tcPr>
            <w:tcW w:w="17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4871:signal transducer activity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5524:ATP binding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6772:transferase activity, transferring phosphorus-containing groups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0160:two-component signal transduction system (phosphorelay)</w:t>
            </w:r>
          </w:p>
        </w:tc>
      </w:tr>
      <w:tr>
        <w:trPr>
          <w:trHeight w:val="1260" w:hRule="atLeast"/>
        </w:trPr>
        <w:tc>
          <w:tcPr>
            <w:tcW w:w="17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6355:regulation of transcription, DNA-dependent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7165:signal transduction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6310:phosphorylation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8106:peptidyl-histidine phosphorylation</w:t>
            </w:r>
          </w:p>
        </w:tc>
      </w:tr>
      <w:tr>
        <w:trPr>
          <w:trHeight w:val="945" w:hRule="atLeast"/>
        </w:trPr>
        <w:tc>
          <w:tcPr>
            <w:tcW w:w="17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7165:signal transduction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6310:phosphorylation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8106:peptidyl-histidine phosphorylation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1009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DF052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5515:protein binding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945" w:hRule="atLeast"/>
        </w:trPr>
        <w:tc>
          <w:tcPr>
            <w:tcW w:w="172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DF058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5789:endoplasmic reticulum membrane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4622:lysophospholipase activity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6629:lipid metabolic process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8152:metabolic process</w:t>
            </w:r>
          </w:p>
        </w:tc>
      </w:tr>
      <w:tr>
        <w:trPr>
          <w:trHeight w:val="945" w:hRule="atLeast"/>
        </w:trPr>
        <w:tc>
          <w:tcPr>
            <w:tcW w:w="17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46470:phosphatidylcholine metabolic process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1075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DF078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6020:membrane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5215:transporter activity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6810:transport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1243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DF080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0148:1,3-beta-glucan synthase complex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6020:membrane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3843:1,3-beta-glucan synthase activity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6075:1,3-beta-glucan biosynthetic process</w:t>
            </w:r>
          </w:p>
        </w:tc>
      </w:tr>
      <w:tr>
        <w:trPr>
          <w:trHeight w:val="945" w:hRule="atLeast"/>
        </w:trPr>
        <w:tc>
          <w:tcPr>
            <w:tcW w:w="172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DF081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5634:nucleus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3677:DNA binding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3887:DNA-directed DNA polymerase activity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6260:DNA replication</w:t>
            </w:r>
          </w:p>
        </w:tc>
      </w:tr>
      <w:tr>
        <w:trPr>
          <w:trHeight w:val="945" w:hRule="atLeast"/>
        </w:trPr>
        <w:tc>
          <w:tcPr>
            <w:tcW w:w="17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6261:DNA-dependent DNA replication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1043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DF083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46872:metal ion binding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30001:metal ion transport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1227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DF094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3723:RNA binding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3899:DNA-directed RNA polymerase activity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6350:transcription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1101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DF096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6614:oxidoreductase activity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50660:FAD binding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6066:alcohol metabolic process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1255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DF099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0287:magnesium ion binding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3824:catalytic activity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30976:thiamin pyrophosphate binding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1575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DF113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3824:catalytic activity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6747:transferase activity, transferring acyl groups other than amino-acyl groups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8152:metabolic process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945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DF114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3743:translation initiation factor activity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6413:translational initiation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1260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DF115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3824:catalytic activity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4077:biotin-[acetyl-CoA-carboxylase] ligase activity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6464:protein modification process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1260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DF122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5680:anaphase-promoting complex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5488:binding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30071:regulation of mitotic metaphase/anaphase transition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1153" w:hRule="atLeast"/>
        </w:trPr>
        <w:tc>
          <w:tcPr>
            <w:tcW w:w="172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DF129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4096:catalase activity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5506:iron ion binding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20037:heme binding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6979:response to oxidative stress</w:t>
            </w:r>
          </w:p>
        </w:tc>
      </w:tr>
      <w:tr>
        <w:trPr>
          <w:trHeight w:val="941" w:hRule="atLeast"/>
        </w:trPr>
        <w:tc>
          <w:tcPr>
            <w:tcW w:w="17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55114:oxidation reduction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945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DF136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5622:intracellular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5515:protein binding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6881:acid-amino acid ligase activity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6464:protein modification process</w:t>
            </w:r>
          </w:p>
        </w:tc>
      </w:tr>
      <w:tr>
        <w:trPr>
          <w:trHeight w:val="1260" w:hRule="atLeast"/>
        </w:trPr>
        <w:tc>
          <w:tcPr>
            <w:tcW w:w="172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DF138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3824:catalytic activity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4049:anthranilate synthase activity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4425:indole-3-glycerol-phosphate synthase activity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4640:phosphoribosylanthranilate isomerase activity</w:t>
            </w:r>
          </w:p>
        </w:tc>
      </w:tr>
      <w:tr>
        <w:trPr>
          <w:trHeight w:val="945" w:hRule="atLeast"/>
        </w:trPr>
        <w:tc>
          <w:tcPr>
            <w:tcW w:w="17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6541:glutamine metabolic process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6568:tryptophan metabolic process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8152:metabolic process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9058:biosynthetic process</w:t>
            </w:r>
          </w:p>
        </w:tc>
      </w:tr>
      <w:tr>
        <w:trPr>
          <w:trHeight w:val="1031" w:hRule="atLeast"/>
        </w:trPr>
        <w:tc>
          <w:tcPr>
            <w:tcW w:w="172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DF142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3824:catalytic activity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5488:binding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6491:oxidoreductase activity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8152:metabolic process</w:t>
            </w:r>
          </w:p>
        </w:tc>
      </w:tr>
      <w:tr>
        <w:trPr>
          <w:trHeight w:val="1025" w:hRule="atLeast"/>
        </w:trPr>
        <w:tc>
          <w:tcPr>
            <w:tcW w:w="17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55114:oxidation reduction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1260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DF143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47547:2-methylcitrate dehydratase activity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51537:2 iron, 2 sulfur cluster binding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9543:propionate catabolic process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9629:propionate catabolic process, 2-methylcitrate cycle</w:t>
            </w:r>
          </w:p>
        </w:tc>
      </w:tr>
      <w:tr>
        <w:trPr>
          <w:trHeight w:val="1131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DF145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5622:intracellular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5840:ribosome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3735:structural constituent of ribosome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6412:translation</w:t>
            </w:r>
          </w:p>
        </w:tc>
      </w:tr>
      <w:tr>
        <w:trPr>
          <w:trHeight w:val="1258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DF151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6020:membrane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5515:protein binding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6192:vesicle-mediated transport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1260" w:hRule="atLeast"/>
        </w:trPr>
        <w:tc>
          <w:tcPr>
            <w:tcW w:w="172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DF153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45239:tricarboxylic acid cycle enzyme complex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3824:catalytic activity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4333:fumarate hydratase activity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6829:lyase activity</w:t>
            </w:r>
          </w:p>
        </w:tc>
      </w:tr>
      <w:tr>
        <w:trPr>
          <w:trHeight w:val="945" w:hRule="atLeast"/>
        </w:trPr>
        <w:tc>
          <w:tcPr>
            <w:tcW w:w="17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6099:tricarboxylic acid cycle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6106:fumarate metabolic process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1186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DF156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3676:nucleic acid binding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1400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DF158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4672:protein kinase activity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4674:protein serine/threonine kinase activity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5524:ATP binding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6468:protein amino acid phosphorylation</w:t>
            </w:r>
          </w:p>
        </w:tc>
      </w:tr>
      <w:tr>
        <w:trPr>
          <w:trHeight w:val="1093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DF159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30904:retromer complex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7034:vacuolar transport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945" w:hRule="atLeast"/>
        </w:trPr>
        <w:tc>
          <w:tcPr>
            <w:tcW w:w="172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DF160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4497:monooxygenase activity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5506:iron ion binding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9055:electron carrier activity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20037:heme binding</w:t>
            </w:r>
          </w:p>
        </w:tc>
      </w:tr>
      <w:tr>
        <w:trPr>
          <w:trHeight w:val="1076" w:hRule="atLeast"/>
        </w:trPr>
        <w:tc>
          <w:tcPr>
            <w:tcW w:w="17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55114:oxidation reduction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1575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DF161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4553:hydrolase activity, hydrolyzing O-glycosyl compounds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5975:carbohydrate metabolic process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945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DF164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4222:metalloendopeptidase activity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6508:proteolysis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1333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DF165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5622:intracellular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5525:GTP binding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7264:small GTPase mediated signal transduction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5031:protein transport</w:t>
            </w:r>
          </w:p>
        </w:tc>
      </w:tr>
      <w:tr>
        <w:trPr>
          <w:trHeight w:val="945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DF176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31072:heat shock protein binding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1235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DF187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55085:transmembrane transport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1233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DF193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5622:intracellular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5525:GTP binding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7264:small GTPase mediated signal transduction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5031:protein transport</w:t>
            </w:r>
          </w:p>
        </w:tc>
      </w:tr>
      <w:tr>
        <w:trPr>
          <w:trHeight w:val="1260" w:hRule="atLeast"/>
        </w:trPr>
        <w:tc>
          <w:tcPr>
            <w:tcW w:w="172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DF195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45239:tricarboxylic acid cycle enzyme complex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3824:catalytic activity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4333:fumarate hydratase activity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6829:lyase activity</w:t>
            </w:r>
          </w:p>
        </w:tc>
      </w:tr>
      <w:tr>
        <w:trPr>
          <w:trHeight w:val="945" w:hRule="atLeast"/>
        </w:trPr>
        <w:tc>
          <w:tcPr>
            <w:tcW w:w="17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6099:tricarboxylic acid cycle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6106:fumarate metabolic process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1575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DF223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4553:hydrolase activity, hydrolyzing O-glycosyl compounds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5975:carbohydrate metabolic process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945" w:hRule="atLeast"/>
        </w:trPr>
        <w:tc>
          <w:tcPr>
            <w:tcW w:w="172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DF243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5737:cytoplasm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3824:catalytic activity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4736:pyruvate carboxylase activity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5524:ATP binding</w:t>
            </w:r>
          </w:p>
        </w:tc>
      </w:tr>
      <w:tr>
        <w:trPr>
          <w:trHeight w:val="1007" w:hRule="atLeast"/>
        </w:trPr>
        <w:tc>
          <w:tcPr>
            <w:tcW w:w="17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9374:biotin binding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6874:ligase activity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6094:gluconeogenesis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8152:metabolic process</w:t>
            </w:r>
          </w:p>
        </w:tc>
      </w:tr>
      <w:tr>
        <w:trPr>
          <w:trHeight w:val="945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DF256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6491:oxidoreductase activity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8152:metabolic process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1231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DF264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30904:retromer complex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7034:vacuolar transport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1243" w:hRule="atLeast"/>
        </w:trPr>
        <w:tc>
          <w:tcPr>
            <w:tcW w:w="172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DF291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3824:catalytic activity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5488:binding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8270:zinc ion binding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6491:oxidoreductase activity</w:t>
            </w:r>
          </w:p>
        </w:tc>
      </w:tr>
      <w:tr>
        <w:trPr>
          <w:trHeight w:val="1218" w:hRule="atLeast"/>
        </w:trPr>
        <w:tc>
          <w:tcPr>
            <w:tcW w:w="17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51903:S-(hydroxymethyl)glutathione dehydrogenase activity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6069:ethanol oxidation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8152:metabolic process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55114:oxidation reduction</w:t>
            </w:r>
          </w:p>
        </w:tc>
      </w:tr>
      <w:tr>
        <w:trPr>
          <w:trHeight w:val="1193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DF293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4407:histone deacetylase activity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6575:histone deacetylation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1095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DF297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6457:protein folding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1081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DF299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0786:nucleosome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5634:nucleus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3677:DNA binding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6334:nucleosome assembly</w:t>
            </w:r>
          </w:p>
        </w:tc>
      </w:tr>
      <w:tr>
        <w:trPr>
          <w:trHeight w:val="1109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DF303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5629:actin cytoskeleton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3779:actin binding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7010:cytoskeleton organization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30036:actin cytoskeleton organization</w:t>
            </w:r>
          </w:p>
        </w:tc>
      </w:tr>
      <w:tr>
        <w:trPr>
          <w:trHeight w:val="1121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DF307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6020:membrane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5515:protein binding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6192:vesicle-mediated transport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932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DF312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0786:nucleosome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5634:nucleus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3677:DNA binding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6334:nucleosome assembly</w:t>
            </w:r>
          </w:p>
        </w:tc>
      </w:tr>
      <w:tr>
        <w:trPr>
          <w:trHeight w:val="945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DF313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6491:oxidoreductase activity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55114:oxidation reduction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1260" w:hRule="atLeast"/>
        </w:trPr>
        <w:tc>
          <w:tcPr>
            <w:tcW w:w="172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DF314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4396:hexokinase activity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5524:ATP binding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6773:phosphotransferase activity, alcohol group as acceptor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5975:carbohydrate metabolic process</w:t>
            </w:r>
          </w:p>
        </w:tc>
      </w:tr>
      <w:tr>
        <w:trPr>
          <w:trHeight w:val="887" w:hRule="atLeast"/>
        </w:trPr>
        <w:tc>
          <w:tcPr>
            <w:tcW w:w="17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6096:glycolysis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927" w:hRule="atLeast"/>
        </w:trPr>
        <w:tc>
          <w:tcPr>
            <w:tcW w:w="172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DF316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5515:protein binding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5524:ATP binding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51082:unfolded protein binding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6457:protein folding</w:t>
            </w:r>
          </w:p>
        </w:tc>
      </w:tr>
      <w:tr>
        <w:trPr>
          <w:trHeight w:val="945" w:hRule="atLeast"/>
        </w:trPr>
        <w:tc>
          <w:tcPr>
            <w:tcW w:w="17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44267:cellular protein metabolic process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1079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DF318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43022:ribosome binding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42256:mature ribosome assembly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1079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DF321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5622:intracellular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5840:ribosome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3735:structural constituent of ribosome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6412:translation</w:t>
            </w:r>
          </w:p>
        </w:tc>
      </w:tr>
      <w:tr>
        <w:trPr>
          <w:trHeight w:val="1088" w:hRule="atLeast"/>
        </w:trPr>
        <w:tc>
          <w:tcPr>
            <w:tcW w:w="172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DF323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0287:magnesium ion binding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3824:catalytic activity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4743:pyruvate kinase activity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30955:potassium ion binding</w:t>
            </w:r>
          </w:p>
        </w:tc>
      </w:tr>
      <w:tr>
        <w:trPr>
          <w:trHeight w:val="904" w:hRule="atLeast"/>
        </w:trPr>
        <w:tc>
          <w:tcPr>
            <w:tcW w:w="17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6096:glycolysis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1083" w:hRule="atLeast"/>
        </w:trPr>
        <w:tc>
          <w:tcPr>
            <w:tcW w:w="172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DF325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3824:catalytic activity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5488:binding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6491:oxidoreductase activity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6615:malate dehydrogenase activity</w:t>
            </w:r>
          </w:p>
        </w:tc>
      </w:tr>
      <w:tr>
        <w:trPr>
          <w:trHeight w:val="2019" w:hRule="atLeast"/>
        </w:trPr>
        <w:tc>
          <w:tcPr>
            <w:tcW w:w="17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6616:oxidoreductase activity, acting on the CH-OH group of donors, NAD or NADP as acceptor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30060:L-malate dehydrogenase activity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5975:carbohydrate metabolic process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6096:glycolysis</w:t>
            </w:r>
          </w:p>
        </w:tc>
      </w:tr>
      <w:tr>
        <w:trPr>
          <w:trHeight w:val="1247" w:hRule="atLeast"/>
        </w:trPr>
        <w:tc>
          <w:tcPr>
            <w:tcW w:w="17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6108:malate metabolic process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8152:metabolic process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44262:cellular carbohydrate metabolic process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55114:oxidation reduction</w:t>
            </w:r>
          </w:p>
        </w:tc>
      </w:tr>
      <w:tr>
        <w:trPr>
          <w:trHeight w:val="1548" w:hRule="atLeast"/>
        </w:trPr>
        <w:tc>
          <w:tcPr>
            <w:tcW w:w="17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8152:metabolic process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44262:cellular carbohydrate metabolic process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55114:oxidation reduction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1088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DF327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6021:integral to membrane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6810:transport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945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DF336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5622:intracellular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5840:ribosome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3735:structural constituent of ribosome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6412:translation</w:t>
            </w:r>
          </w:p>
        </w:tc>
      </w:tr>
      <w:tr>
        <w:trPr>
          <w:trHeight w:val="1575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DF338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45261:proton-transporting ATP synthase complex, catalytic core F(1)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46933:hydrogen ion transporting ATP synthase activity, rotational mechanism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46961:proton-transporting ATPase activity, rotational mechanism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5986:ATP synthesis coupled proton transport</w:t>
            </w:r>
          </w:p>
        </w:tc>
      </w:tr>
      <w:tr>
        <w:trPr>
          <w:trHeight w:val="1260" w:hRule="atLeast"/>
        </w:trPr>
        <w:tc>
          <w:tcPr>
            <w:tcW w:w="172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DF342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6020:membrane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6021:integral to membrane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5215:transporter activity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5315:inorganic phosphate transmembrane transporter activity</w:t>
            </w:r>
          </w:p>
        </w:tc>
      </w:tr>
      <w:tr>
        <w:trPr>
          <w:trHeight w:val="1009" w:hRule="atLeast"/>
        </w:trPr>
        <w:tc>
          <w:tcPr>
            <w:tcW w:w="17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6810:transport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6817:phosphate transport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55085:transmembrane transport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945" w:hRule="atLeast"/>
        </w:trPr>
        <w:tc>
          <w:tcPr>
            <w:tcW w:w="172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DF355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4497:monooxygenase activity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5506:iron ion binding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9055:electron carrier activity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20037:heme binding</w:t>
            </w:r>
          </w:p>
        </w:tc>
      </w:tr>
      <w:tr>
        <w:trPr>
          <w:trHeight w:val="1077" w:hRule="atLeast"/>
        </w:trPr>
        <w:tc>
          <w:tcPr>
            <w:tcW w:w="17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55114:oxidation reduction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1243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DF364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4497:monooxygenase activity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5506:iron ion binding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9055:electron carrier activity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20037:heme binding</w:t>
            </w:r>
          </w:p>
        </w:tc>
      </w:tr>
      <w:tr>
        <w:trPr>
          <w:trHeight w:val="1529" w:hRule="atLeast"/>
        </w:trPr>
        <w:tc>
          <w:tcPr>
            <w:tcW w:w="172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DF375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6020:membrane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6021:integral to membrane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0287:magnesium ion binding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4012:phospholipid-translocating ATPase activity</w:t>
            </w:r>
          </w:p>
        </w:tc>
      </w:tr>
      <w:tr>
        <w:trPr>
          <w:trHeight w:val="2205" w:hRule="atLeast"/>
        </w:trPr>
        <w:tc>
          <w:tcPr>
            <w:tcW w:w="17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5524:ATP binding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5662:ATPase activity, coupled to transmembrane movement of ions, phosphorylative mechanism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6820:hydrolase activity, acting on acid anhydrides, catalyzing transmembrane movement of substances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6754:ATP biosynthetic process</w:t>
            </w:r>
          </w:p>
        </w:tc>
      </w:tr>
      <w:tr>
        <w:trPr>
          <w:trHeight w:val="1222" w:hRule="atLeast"/>
        </w:trPr>
        <w:tc>
          <w:tcPr>
            <w:tcW w:w="17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5914:phospholipid transport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1564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DF376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6787:hydrolase activity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8152:metabolic process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1260" w:hRule="atLeast"/>
        </w:trPr>
        <w:tc>
          <w:tcPr>
            <w:tcW w:w="172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DF381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3824:catalytic activity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4499:flavin-containing monooxygenase activity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5488:binding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50660:FAD binding</w:t>
            </w:r>
          </w:p>
        </w:tc>
      </w:tr>
      <w:tr>
        <w:trPr>
          <w:trHeight w:val="945" w:hRule="atLeast"/>
        </w:trPr>
        <w:tc>
          <w:tcPr>
            <w:tcW w:w="17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50661:NADP or NADPH binding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8152:metabolic process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55114:oxidation reduction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1186" w:hRule="atLeast"/>
        </w:trPr>
        <w:tc>
          <w:tcPr>
            <w:tcW w:w="172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DF383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6020:membrane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6021:integral to membrane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8233:peptidase activity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8236:serine-type peptidase activity</w:t>
            </w:r>
          </w:p>
        </w:tc>
      </w:tr>
      <w:tr>
        <w:trPr>
          <w:trHeight w:val="945" w:hRule="atLeast"/>
        </w:trPr>
        <w:tc>
          <w:tcPr>
            <w:tcW w:w="17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6465:signal peptide processing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6508:proteolysis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945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DF384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5506:iron ion binding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51536:iron-sulfur cluster binding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16226:iron-sulfur cluster assembly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1369" w:hRule="atLeast"/>
        </w:trPr>
        <w:tc>
          <w:tcPr>
            <w:tcW w:w="172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DF385</w:t>
            </w:r>
          </w:p>
        </w:tc>
        <w:tc>
          <w:tcPr>
            <w:tcW w:w="288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5622:intracellular</w:t>
            </w:r>
          </w:p>
        </w:tc>
        <w:tc>
          <w:tcPr>
            <w:tcW w:w="306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5840:ribosome</w:t>
            </w:r>
          </w:p>
        </w:tc>
        <w:tc>
          <w:tcPr>
            <w:tcW w:w="288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3735:structural constituent of ribosome</w:t>
            </w:r>
          </w:p>
        </w:tc>
        <w:tc>
          <w:tcPr>
            <w:tcW w:w="394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O:0006412:translation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CharCharCharCharCharChar">
    <w:name w:val=" Char Char Char Char Char Char Char Char Char Char Char Char Char"/>
    <w:basedOn w:val="Normal"/>
    <w:qFormat/>
    <w:pPr>
      <w:widowControl/>
      <w:spacing w:lineRule="exact" w:line="240" w:before="0" w:after="160"/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8T10:46:00Z</dcterms:created>
  <dc:creator>番茄花园</dc:creator>
  <dc:description/>
  <cp:keywords/>
  <dc:language>en-US</dc:language>
  <cp:lastModifiedBy>番茄花园</cp:lastModifiedBy>
  <dcterms:modified xsi:type="dcterms:W3CDTF">2013-03-04T12:11:00Z</dcterms:modified>
  <cp:revision>7</cp:revision>
  <dc:subject/>
  <dc:title>Table S3 Gene Functional Annotations according to Gene Ontology (GO)</dc:title>
</cp:coreProperties>
</file>